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766AF" w14:textId="77777777" w:rsidR="00A0149C" w:rsidRPr="00A0149C" w:rsidRDefault="00A0149C" w:rsidP="00A0149C">
      <w:pPr>
        <w:rPr>
          <w:rFonts w:ascii="Times New Roman" w:hAnsi="Times New Roman" w:cs="Times New Roman"/>
          <w:szCs w:val="21"/>
        </w:rPr>
      </w:pPr>
      <w:r w:rsidRPr="00A0149C">
        <w:rPr>
          <w:rFonts w:ascii="Times New Roman" w:hAnsi="Times New Roman" w:cs="Times New Roman"/>
          <w:b/>
          <w:bCs/>
          <w:szCs w:val="21"/>
        </w:rPr>
        <w:t>Data Statemen</w:t>
      </w:r>
      <w:r w:rsidRPr="00A0149C">
        <w:rPr>
          <w:rFonts w:ascii="Times New Roman" w:hAnsi="Times New Roman" w:cs="Times New Roman"/>
          <w:szCs w:val="21"/>
        </w:rPr>
        <w:t>t</w:t>
      </w:r>
    </w:p>
    <w:p w14:paraId="5D67B09B" w14:textId="6229C456" w:rsidR="00582EEA" w:rsidRDefault="0053448F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ll patent-related data in the study </w:t>
      </w:r>
      <w:r w:rsidR="00494072">
        <w:rPr>
          <w:rFonts w:ascii="Times New Roman" w:hAnsi="Times New Roman" w:cs="Times New Roman"/>
          <w:szCs w:val="21"/>
        </w:rPr>
        <w:t xml:space="preserve">are drown </w:t>
      </w:r>
      <w:r>
        <w:rPr>
          <w:rFonts w:ascii="Times New Roman" w:hAnsi="Times New Roman" w:cs="Times New Roman"/>
          <w:szCs w:val="21"/>
        </w:rPr>
        <w:t>from the</w:t>
      </w:r>
      <w:r w:rsidR="00494072">
        <w:rPr>
          <w:rFonts w:ascii="Times New Roman" w:hAnsi="Times New Roman" w:cs="Times New Roman"/>
          <w:szCs w:val="21"/>
        </w:rPr>
        <w:t xml:space="preserve"> published database, including</w:t>
      </w:r>
      <w:r>
        <w:rPr>
          <w:rFonts w:ascii="Times New Roman" w:hAnsi="Times New Roman" w:cs="Times New Roman"/>
          <w:szCs w:val="21"/>
        </w:rPr>
        <w:t xml:space="preserve"> Worldwide Patent Statistical Database (PATSTAT, </w:t>
      </w:r>
      <w:hyperlink r:id="rId6" w:history="1">
        <w:r w:rsidR="00494072" w:rsidRPr="00C12249">
          <w:rPr>
            <w:rStyle w:val="a4"/>
            <w:rFonts w:ascii="Times New Roman" w:hAnsi="Times New Roman" w:cs="Times New Roman"/>
            <w:szCs w:val="21"/>
          </w:rPr>
          <w:t>https://data.epo.org/expert-services/</w:t>
        </w:r>
      </w:hyperlink>
      <w:r>
        <w:rPr>
          <w:rFonts w:ascii="Times New Roman" w:hAnsi="Times New Roman" w:cs="Times New Roman"/>
          <w:szCs w:val="21"/>
        </w:rPr>
        <w:t>), National Bureau of Statistics of China</w:t>
      </w:r>
      <w:r w:rsidR="0049407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https://data.stats.gov.cn/)</w:t>
      </w:r>
      <w:r>
        <w:rPr>
          <w:rFonts w:ascii="Times New Roman" w:hAnsi="Times New Roman" w:cs="Times New Roman"/>
          <w:szCs w:val="21"/>
        </w:rPr>
        <w:t xml:space="preserve">, </w:t>
      </w:r>
      <w:r w:rsidR="00494072">
        <w:rPr>
          <w:rFonts w:ascii="Times New Roman" w:hAnsi="Times New Roman" w:cs="Times New Roman"/>
          <w:szCs w:val="21"/>
        </w:rPr>
        <w:t>World Bank</w:t>
      </w:r>
      <w:r w:rsidR="00494072">
        <w:rPr>
          <w:rFonts w:ascii="Times New Roman" w:hAnsi="Times New Roman" w:cs="Times New Roman" w:hint="eastAsia"/>
          <w:szCs w:val="21"/>
        </w:rPr>
        <w:t>(</w:t>
      </w:r>
      <w:hyperlink r:id="rId7" w:history="1">
        <w:r w:rsidR="00494072" w:rsidRPr="00C12249">
          <w:rPr>
            <w:rStyle w:val="a4"/>
            <w:rFonts w:ascii="Times New Roman" w:hAnsi="Times New Roman" w:cs="Times New Roman" w:hint="eastAsia"/>
            <w:szCs w:val="21"/>
          </w:rPr>
          <w:t>https://data.worldbank.org/</w:t>
        </w:r>
      </w:hyperlink>
      <w:r w:rsidR="00494072">
        <w:rPr>
          <w:rFonts w:ascii="Times New Roman" w:hAnsi="Times New Roman" w:cs="Times New Roman" w:hint="eastAsia"/>
          <w:szCs w:val="21"/>
        </w:rPr>
        <w:t>)</w:t>
      </w:r>
      <w:r w:rsidR="00494072">
        <w:rPr>
          <w:rFonts w:ascii="Times New Roman" w:hAnsi="Times New Roman" w:cs="Times New Roman"/>
          <w:szCs w:val="21"/>
        </w:rPr>
        <w:t xml:space="preserve">, and </w:t>
      </w:r>
      <w:r>
        <w:rPr>
          <w:rFonts w:ascii="Times New Roman" w:hAnsi="Times New Roman" w:cs="Times New Roman"/>
          <w:szCs w:val="21"/>
        </w:rPr>
        <w:t>Google Maps</w:t>
      </w:r>
      <w:r w:rsidR="0049407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</w:t>
      </w:r>
      <w:hyperlink r:id="rId8" w:history="1">
        <w:r w:rsidR="00494072" w:rsidRPr="00C12249">
          <w:rPr>
            <w:rStyle w:val="a4"/>
            <w:rFonts w:ascii="Times New Roman" w:hAnsi="Times New Roman" w:cs="Times New Roman" w:hint="eastAsia"/>
            <w:szCs w:val="21"/>
          </w:rPr>
          <w:t>https://www.google.com/maps/</w:t>
        </w:r>
      </w:hyperlink>
      <w:r>
        <w:rPr>
          <w:rFonts w:ascii="Times New Roman" w:hAnsi="Times New Roman" w:cs="Times New Roman" w:hint="eastAsia"/>
          <w:szCs w:val="21"/>
        </w:rPr>
        <w:t>)</w:t>
      </w:r>
      <w:r w:rsidR="00494072">
        <w:rPr>
          <w:rFonts w:ascii="Times New Roman" w:hAnsi="Times New Roman" w:cs="Times New Roman"/>
          <w:szCs w:val="21"/>
        </w:rPr>
        <w:t>. The detail information please refer to the following tables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33ADE52D" w14:textId="77777777" w:rsidR="00A0149C" w:rsidRDefault="00A0149C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2965D6EC" w14:textId="15307EDB" w:rsidR="00582EEA" w:rsidRDefault="006150F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S</w:t>
      </w:r>
      <w:r w:rsidRPr="006150F5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upporting</w:t>
      </w:r>
      <w:r w:rsidRPr="006150F5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53448F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able 1 Source of variable data and its descriptive statistic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2671"/>
        <w:gridCol w:w="4337"/>
      </w:tblGrid>
      <w:tr w:rsidR="001D4F86" w14:paraId="0D6A3D41" w14:textId="77777777" w:rsidTr="0053448F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FADA61" w14:textId="77777777" w:rsidR="001D4F86" w:rsidRDefault="001D4F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Variable name</w:t>
            </w:r>
          </w:p>
        </w:tc>
        <w:tc>
          <w:tcPr>
            <w:tcW w:w="26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986F74" w14:textId="77777777" w:rsidR="001D4F86" w:rsidRDefault="001D4F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4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1B3D5" w14:textId="77777777" w:rsidR="001D4F86" w:rsidRDefault="001D4F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ource</w:t>
            </w:r>
          </w:p>
        </w:tc>
      </w:tr>
      <w:tr w:rsidR="001D4F86" w:rsidRPr="00586A22" w14:paraId="46F6A3B3" w14:textId="77777777" w:rsidTr="0053448F">
        <w:trPr>
          <w:trHeight w:val="727"/>
        </w:trPr>
        <w:tc>
          <w:tcPr>
            <w:tcW w:w="0" w:type="auto"/>
            <w:shd w:val="clear" w:color="auto" w:fill="auto"/>
            <w:vAlign w:val="center"/>
          </w:tcPr>
          <w:p w14:paraId="09EE9E55" w14:textId="77777777" w:rsidR="001D4F86" w:rsidRDefault="001D4F86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nCited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123C3974" w14:textId="77777777" w:rsidR="001D4F86" w:rsidRDefault="001D4F86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Proportion of Chinese patents cited in the country</w:t>
            </w:r>
          </w:p>
        </w:tc>
        <w:tc>
          <w:tcPr>
            <w:tcW w:w="4337" w:type="dxa"/>
            <w:shd w:val="clear" w:color="auto" w:fill="auto"/>
            <w:vAlign w:val="center"/>
          </w:tcPr>
          <w:p w14:paraId="6B7128CA" w14:textId="38D66C84" w:rsidR="001D4F86" w:rsidRDefault="001D4F86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PATSTAT</w:t>
            </w:r>
            <w:r w:rsidR="00586A22"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（</w:t>
            </w:r>
            <w:r w:rsidR="00586A22">
              <w:rPr>
                <w:rFonts w:ascii="Times New Roman" w:hAnsi="Times New Roman" w:cs="Times New Roman"/>
                <w:szCs w:val="21"/>
              </w:rPr>
              <w:t>https://data.epo.org/expert-services/</w:t>
            </w:r>
            <w:r w:rsidR="00586A22"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）</w:t>
            </w:r>
          </w:p>
        </w:tc>
      </w:tr>
      <w:tr w:rsidR="001D4F86" w14:paraId="4236822C" w14:textId="77777777" w:rsidTr="0053448F">
        <w:tc>
          <w:tcPr>
            <w:tcW w:w="0" w:type="auto"/>
            <w:shd w:val="clear" w:color="auto" w:fill="auto"/>
            <w:vAlign w:val="center"/>
          </w:tcPr>
          <w:p w14:paraId="6EF8B54B" w14:textId="77777777" w:rsidR="001D4F86" w:rsidRDefault="001D4F86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nciting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6FC85604" w14:textId="77777777" w:rsidR="001D4F86" w:rsidRDefault="001D4F86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Number of patents cited by China from the other country</w:t>
            </w:r>
          </w:p>
        </w:tc>
        <w:tc>
          <w:tcPr>
            <w:tcW w:w="4337" w:type="dxa"/>
            <w:shd w:val="clear" w:color="auto" w:fill="auto"/>
            <w:vAlign w:val="center"/>
          </w:tcPr>
          <w:p w14:paraId="5536FB7D" w14:textId="5B6FC8E5" w:rsidR="001D4F86" w:rsidRDefault="00586A22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PATSTAT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https://data.epo.org/expert-services/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）</w:t>
            </w:r>
          </w:p>
        </w:tc>
      </w:tr>
      <w:tr w:rsidR="001D4F86" w14:paraId="3FA4E5D4" w14:textId="77777777" w:rsidTr="0053448F">
        <w:tc>
          <w:tcPr>
            <w:tcW w:w="0" w:type="auto"/>
            <w:shd w:val="clear" w:color="auto" w:fill="auto"/>
            <w:vAlign w:val="center"/>
          </w:tcPr>
          <w:p w14:paraId="0349FAEF" w14:textId="77777777" w:rsidR="001D4F86" w:rsidRDefault="001D4F86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Distance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21EC7397" w14:textId="77777777" w:rsidR="001D4F86" w:rsidRDefault="001D4F86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Straight-line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distance between the geographic centers of China and the host country</w:t>
            </w:r>
          </w:p>
        </w:tc>
        <w:tc>
          <w:tcPr>
            <w:tcW w:w="4337" w:type="dxa"/>
            <w:shd w:val="clear" w:color="auto" w:fill="auto"/>
            <w:vAlign w:val="center"/>
          </w:tcPr>
          <w:p w14:paraId="111D9F77" w14:textId="52261D2B" w:rsidR="001D4F86" w:rsidRDefault="001D4F86" w:rsidP="00586A22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Google Maps</w:t>
            </w:r>
            <w:r w:rsidR="00586A22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 w:rsidR="00586A22">
              <w:rPr>
                <w:rFonts w:ascii="Times New Roman" w:hAnsi="Times New Roman" w:cs="Times New Roman" w:hint="eastAsia"/>
                <w:szCs w:val="21"/>
              </w:rPr>
              <w:t>https://www.google.com/maps/</w:t>
            </w:r>
            <w:r w:rsidR="00586A22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1D4F86" w14:paraId="1D1D7624" w14:textId="77777777" w:rsidTr="0053448F">
        <w:tc>
          <w:tcPr>
            <w:tcW w:w="0" w:type="auto"/>
            <w:shd w:val="clear" w:color="auto" w:fill="auto"/>
            <w:vAlign w:val="center"/>
          </w:tcPr>
          <w:p w14:paraId="16671770" w14:textId="77777777" w:rsidR="001D4F86" w:rsidRDefault="001D4F86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Hierarchy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71C674DD" w14:textId="77777777" w:rsidR="001D4F86" w:rsidRDefault="001D4F86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The status of the host country in the global innovation system</w:t>
            </w:r>
          </w:p>
        </w:tc>
        <w:tc>
          <w:tcPr>
            <w:tcW w:w="4337" w:type="dxa"/>
            <w:shd w:val="clear" w:color="auto" w:fill="auto"/>
            <w:vAlign w:val="center"/>
          </w:tcPr>
          <w:p w14:paraId="26F8A875" w14:textId="079F4D52" w:rsidR="001D4F86" w:rsidRDefault="00586A22">
            <w:pPr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PATSTAT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https://data.epo.org/expert-services/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）</w:t>
            </w:r>
          </w:p>
        </w:tc>
      </w:tr>
      <w:tr w:rsidR="001D4F86" w14:paraId="132C9E58" w14:textId="77777777" w:rsidTr="0053448F">
        <w:tc>
          <w:tcPr>
            <w:tcW w:w="0" w:type="auto"/>
            <w:shd w:val="clear" w:color="auto" w:fill="auto"/>
            <w:vAlign w:val="center"/>
          </w:tcPr>
          <w:p w14:paraId="466BAAEA" w14:textId="77777777" w:rsidR="001D4F86" w:rsidRDefault="001D4F8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sz w:val="18"/>
                <w:szCs w:val="18"/>
              </w:rPr>
              <w:t>TFDI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74919CB2" w14:textId="77777777" w:rsidR="001D4F86" w:rsidRDefault="001D4F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otal foreign direct investment between China and the country </w:t>
            </w:r>
          </w:p>
        </w:tc>
        <w:tc>
          <w:tcPr>
            <w:tcW w:w="4337" w:type="dxa"/>
            <w:shd w:val="clear" w:color="auto" w:fill="auto"/>
            <w:vAlign w:val="center"/>
          </w:tcPr>
          <w:p w14:paraId="706A9ECD" w14:textId="55CB84D5" w:rsidR="001D4F86" w:rsidRPr="00586A22" w:rsidRDefault="00586A2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World Bank (</w:t>
            </w:r>
            <w:r>
              <w:rPr>
                <w:rFonts w:ascii="Times New Roman" w:hAnsi="Times New Roman" w:cs="Times New Roman" w:hint="eastAsia"/>
                <w:szCs w:val="21"/>
              </w:rPr>
              <w:t>https://data.worldbank.org/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</w:tr>
      <w:tr w:rsidR="001D4F86" w14:paraId="10CF961D" w14:textId="77777777" w:rsidTr="0053448F">
        <w:tc>
          <w:tcPr>
            <w:tcW w:w="0" w:type="auto"/>
            <w:shd w:val="clear" w:color="auto" w:fill="auto"/>
            <w:vAlign w:val="center"/>
          </w:tcPr>
          <w:p w14:paraId="72C1D243" w14:textId="77777777" w:rsidR="001D4F86" w:rsidRDefault="001D4F8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sz w:val="18"/>
                <w:szCs w:val="18"/>
              </w:rPr>
              <w:t>Trade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19F24C8C" w14:textId="77777777" w:rsidR="001D4F86" w:rsidRDefault="001D4F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Total import and export volume of customs goods between China and the country</w:t>
            </w:r>
          </w:p>
        </w:tc>
        <w:tc>
          <w:tcPr>
            <w:tcW w:w="4337" w:type="dxa"/>
            <w:shd w:val="clear" w:color="auto" w:fill="auto"/>
            <w:vAlign w:val="center"/>
          </w:tcPr>
          <w:p w14:paraId="44970D92" w14:textId="69CCB7D2" w:rsidR="001D4F86" w:rsidRPr="00586A22" w:rsidRDefault="001D4F86" w:rsidP="00586A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tional Bureau of Statistics of China</w:t>
            </w:r>
            <w:r w:rsidR="00586A2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https://data.stats.gov.cn/</w:t>
            </w:r>
            <w:r w:rsidR="00586A2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D4F86" w14:paraId="2BFA3FCD" w14:textId="77777777" w:rsidTr="0053448F">
        <w:tc>
          <w:tcPr>
            <w:tcW w:w="0" w:type="auto"/>
            <w:shd w:val="clear" w:color="auto" w:fill="auto"/>
            <w:vAlign w:val="center"/>
          </w:tcPr>
          <w:p w14:paraId="29C8BB9F" w14:textId="77777777" w:rsidR="001D4F86" w:rsidRDefault="001D4F8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sz w:val="18"/>
                <w:szCs w:val="18"/>
              </w:rPr>
              <w:t>Technical gap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04AF7260" w14:textId="77777777" w:rsidR="001D4F86" w:rsidRDefault="001D4F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bsolute value of the difference in patent applications between China and the host country</w:t>
            </w:r>
          </w:p>
        </w:tc>
        <w:tc>
          <w:tcPr>
            <w:tcW w:w="4337" w:type="dxa"/>
            <w:shd w:val="clear" w:color="auto" w:fill="auto"/>
            <w:vAlign w:val="center"/>
          </w:tcPr>
          <w:p w14:paraId="558700FF" w14:textId="32CAEA34" w:rsidR="001D4F86" w:rsidRDefault="00586A2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PATSTAT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https://data.epo.org/expert-services/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）</w:t>
            </w:r>
          </w:p>
        </w:tc>
      </w:tr>
      <w:tr w:rsidR="001D4F86" w14:paraId="5B2A0554" w14:textId="77777777" w:rsidTr="0053448F">
        <w:tc>
          <w:tcPr>
            <w:tcW w:w="0" w:type="auto"/>
            <w:shd w:val="clear" w:color="auto" w:fill="auto"/>
            <w:vAlign w:val="center"/>
          </w:tcPr>
          <w:p w14:paraId="14712B98" w14:textId="77777777" w:rsidR="001D4F86" w:rsidRDefault="001D4F8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sz w:val="18"/>
                <w:szCs w:val="18"/>
              </w:rPr>
              <w:t>Patent per capita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4D418C95" w14:textId="77777777" w:rsidR="001D4F86" w:rsidRDefault="001D4F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umber of patent applications per capita in the host country</w:t>
            </w:r>
          </w:p>
        </w:tc>
        <w:tc>
          <w:tcPr>
            <w:tcW w:w="4337" w:type="dxa"/>
            <w:shd w:val="clear" w:color="auto" w:fill="auto"/>
            <w:vAlign w:val="center"/>
          </w:tcPr>
          <w:p w14:paraId="7C1CEBDE" w14:textId="48F45B85" w:rsidR="001D4F86" w:rsidRDefault="00586A2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PATSTAT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https://data.epo.org/expert-services/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）</w:t>
            </w:r>
          </w:p>
        </w:tc>
      </w:tr>
      <w:tr w:rsidR="001D4F86" w14:paraId="0CBCD5D7" w14:textId="77777777" w:rsidTr="0053448F">
        <w:tc>
          <w:tcPr>
            <w:tcW w:w="0" w:type="auto"/>
            <w:shd w:val="clear" w:color="auto" w:fill="auto"/>
            <w:vAlign w:val="center"/>
          </w:tcPr>
          <w:p w14:paraId="02279336" w14:textId="77777777" w:rsidR="001D4F86" w:rsidRDefault="001D4F8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sz w:val="18"/>
                <w:szCs w:val="18"/>
              </w:rPr>
              <w:t>Tech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70F26559" w14:textId="77777777" w:rsidR="001D4F86" w:rsidRDefault="001D4F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roportion of high-tech products exported by the host country</w:t>
            </w:r>
          </w:p>
        </w:tc>
        <w:tc>
          <w:tcPr>
            <w:tcW w:w="4337" w:type="dxa"/>
            <w:shd w:val="clear" w:color="auto" w:fill="auto"/>
            <w:vAlign w:val="center"/>
          </w:tcPr>
          <w:p w14:paraId="618CDFD4" w14:textId="40884153" w:rsidR="001D4F86" w:rsidRDefault="001D4F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World Bank</w:t>
            </w:r>
            <w:r w:rsidR="00586A2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="00586A22">
              <w:rPr>
                <w:rFonts w:ascii="Times New Roman" w:hAnsi="Times New Roman" w:cs="Times New Roman" w:hint="eastAsia"/>
                <w:szCs w:val="21"/>
              </w:rPr>
              <w:t>https://data.worldbank.org/</w:t>
            </w:r>
            <w:r w:rsidR="00586A22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  <w:p w14:paraId="2CE2E595" w14:textId="601E17E9" w:rsidR="001D4F86" w:rsidRDefault="001D4F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D4F86" w14:paraId="3C199B0B" w14:textId="77777777" w:rsidTr="0053448F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48650E" w14:textId="77777777" w:rsidR="001D4F86" w:rsidRDefault="001D4F86">
            <w:pPr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sz w:val="18"/>
                <w:szCs w:val="18"/>
              </w:rPr>
              <w:t>Technical proximity</w:t>
            </w:r>
          </w:p>
        </w:tc>
        <w:tc>
          <w:tcPr>
            <w:tcW w:w="26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4BA5C3" w14:textId="77777777" w:rsidR="001D4F86" w:rsidRDefault="001D4F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Technical proximity of the host country to China</w:t>
            </w:r>
          </w:p>
        </w:tc>
        <w:tc>
          <w:tcPr>
            <w:tcW w:w="43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426C88" w14:textId="65770511" w:rsidR="001D4F86" w:rsidRDefault="00586A2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PATSTAT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https://data.epo.org/expert-services/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）</w:t>
            </w:r>
          </w:p>
        </w:tc>
      </w:tr>
    </w:tbl>
    <w:p w14:paraId="75D49453" w14:textId="77777777" w:rsidR="00582EEA" w:rsidRDefault="00582EEA">
      <w:pPr>
        <w:rPr>
          <w:rFonts w:ascii="Times New Roman" w:hAnsi="Times New Roman" w:cs="Times New Roman"/>
        </w:rPr>
      </w:pPr>
    </w:p>
    <w:sectPr w:rsidR="00582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32670" w14:textId="77777777" w:rsidR="00EF2FCC" w:rsidRDefault="00EF2FCC" w:rsidP="006150F5">
      <w:r>
        <w:separator/>
      </w:r>
    </w:p>
  </w:endnote>
  <w:endnote w:type="continuationSeparator" w:id="0">
    <w:p w14:paraId="289A85F5" w14:textId="77777777" w:rsidR="00EF2FCC" w:rsidRDefault="00EF2FCC" w:rsidP="00615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21011" w14:textId="77777777" w:rsidR="00EF2FCC" w:rsidRDefault="00EF2FCC" w:rsidP="006150F5">
      <w:r>
        <w:separator/>
      </w:r>
    </w:p>
  </w:footnote>
  <w:footnote w:type="continuationSeparator" w:id="0">
    <w:p w14:paraId="21F92C8F" w14:textId="77777777" w:rsidR="00EF2FCC" w:rsidRDefault="00EF2FCC" w:rsidP="00615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0C77FED"/>
    <w:rsid w:val="001D4F86"/>
    <w:rsid w:val="00494072"/>
    <w:rsid w:val="0053448F"/>
    <w:rsid w:val="00582EEA"/>
    <w:rsid w:val="00586A22"/>
    <w:rsid w:val="006150F5"/>
    <w:rsid w:val="006E32CC"/>
    <w:rsid w:val="00A0149C"/>
    <w:rsid w:val="00EF2FCC"/>
    <w:rsid w:val="00F1517D"/>
    <w:rsid w:val="20C7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B0E0B7"/>
  <w15:docId w15:val="{CC9CA4B3-9CF1-4DF3-A391-3150C6400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sid w:val="00494072"/>
    <w:rPr>
      <w:color w:val="0026E5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94072"/>
    <w:rPr>
      <w:color w:val="605E5C"/>
      <w:shd w:val="clear" w:color="auto" w:fill="E1DFDD"/>
    </w:rPr>
  </w:style>
  <w:style w:type="paragraph" w:styleId="a6">
    <w:name w:val="header"/>
    <w:basedOn w:val="a"/>
    <w:link w:val="a7"/>
    <w:rsid w:val="006150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6150F5"/>
    <w:rPr>
      <w:kern w:val="2"/>
      <w:sz w:val="18"/>
      <w:szCs w:val="18"/>
    </w:rPr>
  </w:style>
  <w:style w:type="paragraph" w:styleId="a8">
    <w:name w:val="footer"/>
    <w:basedOn w:val="a"/>
    <w:link w:val="a9"/>
    <w:rsid w:val="00615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6150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8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map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ata.worldbank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epo.org/expert-services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3</Words>
  <Characters>1674</Characters>
  <Application>Microsoft Office Word</Application>
  <DocSecurity>0</DocSecurity>
  <Lines>64</Lines>
  <Paragraphs>44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hurt</dc:creator>
  <cp:lastModifiedBy>Office</cp:lastModifiedBy>
  <cp:revision>6</cp:revision>
  <dcterms:created xsi:type="dcterms:W3CDTF">2025-04-29T02:18:00Z</dcterms:created>
  <dcterms:modified xsi:type="dcterms:W3CDTF">2025-06-04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DE1AB0658CE4019A9A5A6E5D874E052_11</vt:lpwstr>
  </property>
  <property fmtid="{D5CDD505-2E9C-101B-9397-08002B2CF9AE}" pid="4" name="KSOTemplateDocerSaveRecord">
    <vt:lpwstr>eyJoZGlkIjoiNzQ4YWQ5ZGJiNjgwOTQzYWY1ZGFiMTllZDJlYmZiMDIiLCJ1c2VySWQiOiI3ODc4OTk1MjMifQ==</vt:lpwstr>
  </property>
</Properties>
</file>